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82B26" w14:textId="4B7A8AD7" w:rsidR="000129F2" w:rsidRPr="00DD45B4" w:rsidRDefault="0073555B">
      <w:pPr>
        <w:rPr>
          <w:b/>
          <w:bCs/>
          <w:sz w:val="28"/>
          <w:szCs w:val="28"/>
          <w:lang w:val="en-US"/>
        </w:rPr>
      </w:pPr>
      <w:r w:rsidRPr="00DD45B4">
        <w:rPr>
          <w:b/>
          <w:bCs/>
          <w:sz w:val="28"/>
          <w:szCs w:val="28"/>
          <w:lang w:val="en-US"/>
        </w:rPr>
        <w:t xml:space="preserve">Additional </w:t>
      </w:r>
      <w:r w:rsidR="00DD45B4">
        <w:rPr>
          <w:b/>
          <w:bCs/>
          <w:sz w:val="28"/>
          <w:szCs w:val="28"/>
          <w:lang w:val="en-US"/>
        </w:rPr>
        <w:t>F</w:t>
      </w:r>
      <w:r w:rsidRPr="00DD45B4">
        <w:rPr>
          <w:b/>
          <w:bCs/>
          <w:sz w:val="28"/>
          <w:szCs w:val="28"/>
          <w:lang w:val="en-US"/>
        </w:rPr>
        <w:t>ile 2</w:t>
      </w:r>
    </w:p>
    <w:p w14:paraId="7591E154" w14:textId="6B9CE605" w:rsidR="0073555B" w:rsidRDefault="0073555B">
      <w:pPr>
        <w:rPr>
          <w:lang w:val="en-US"/>
        </w:rPr>
      </w:pPr>
    </w:p>
    <w:p w14:paraId="2E77F78C" w14:textId="7FF8069F" w:rsidR="0099280B" w:rsidRDefault="00D10A1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F2B70BD" wp14:editId="7EB3F3AD">
            <wp:extent cx="5350598" cy="3805371"/>
            <wp:effectExtent l="0" t="0" r="0" b="5080"/>
            <wp:docPr id="35312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806" cy="3816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1BF15" w14:textId="7AD47048" w:rsidR="0073555B" w:rsidRPr="0073555B" w:rsidRDefault="0073555B" w:rsidP="0099280B">
      <w:pPr>
        <w:jc w:val="both"/>
        <w:rPr>
          <w:lang w:val="en-US"/>
        </w:rPr>
      </w:pPr>
      <w:r>
        <w:rPr>
          <w:lang w:val="en-US"/>
        </w:rPr>
        <w:t xml:space="preserve">Figure </w:t>
      </w:r>
      <w:r w:rsidR="00BD349C">
        <w:rPr>
          <w:lang w:val="en-US"/>
        </w:rPr>
        <w:t>S</w:t>
      </w:r>
      <w:r w:rsidR="00DD45B4">
        <w:rPr>
          <w:lang w:val="en-US"/>
        </w:rPr>
        <w:t>1:</w:t>
      </w:r>
      <w:r>
        <w:rPr>
          <w:lang w:val="en-US"/>
        </w:rPr>
        <w:t xml:space="preserve"> Expression levels of the indicated proteins were determined for fibroblasts (immortalized wildtype, WT, or vimentin knock-out, KO, by western blotting using protein-specific antibodies (3 independent cell lysates). Figure is showing the uncropped blot</w:t>
      </w:r>
      <w:r w:rsidR="0099280B">
        <w:rPr>
          <w:lang w:val="en-US"/>
        </w:rPr>
        <w:t>.</w:t>
      </w:r>
      <w:r>
        <w:rPr>
          <w:lang w:val="en-US"/>
        </w:rPr>
        <w:t xml:space="preserve"> </w:t>
      </w:r>
    </w:p>
    <w:sectPr w:rsidR="0073555B" w:rsidRPr="007355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55B"/>
    <w:rsid w:val="000129F2"/>
    <w:rsid w:val="000212C6"/>
    <w:rsid w:val="000C4CDE"/>
    <w:rsid w:val="00271F57"/>
    <w:rsid w:val="0073555B"/>
    <w:rsid w:val="008A041C"/>
    <w:rsid w:val="009127E1"/>
    <w:rsid w:val="0099280B"/>
    <w:rsid w:val="00A37337"/>
    <w:rsid w:val="00BD0D8F"/>
    <w:rsid w:val="00BD349C"/>
    <w:rsid w:val="00D10A1F"/>
    <w:rsid w:val="00DD45B4"/>
    <w:rsid w:val="00DD6720"/>
    <w:rsid w:val="00DF40CF"/>
    <w:rsid w:val="00FF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9344F4"/>
  <w15:chartTrackingRefBased/>
  <w15:docId w15:val="{E13D0D31-F1C3-410A-8318-569E1F2E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5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5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5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5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5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5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5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55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55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55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55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55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55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55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5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5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5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5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5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, Maaike</dc:creator>
  <cp:keywords/>
  <dc:description/>
  <cp:lastModifiedBy>Bril, Maaike</cp:lastModifiedBy>
  <cp:revision>4</cp:revision>
  <dcterms:created xsi:type="dcterms:W3CDTF">2025-03-17T08:36:00Z</dcterms:created>
  <dcterms:modified xsi:type="dcterms:W3CDTF">2025-03-17T11:20:00Z</dcterms:modified>
</cp:coreProperties>
</file>